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7A30D" w14:textId="77777777" w:rsidR="00771A07" w:rsidRPr="00771A07" w:rsidRDefault="00771A07" w:rsidP="00771A07">
      <w:pPr>
        <w:spacing w:line="360" w:lineRule="auto"/>
        <w:rPr>
          <w:rFonts w:ascii="Calibri" w:hAnsi="Calibri" w:cs="Calibri"/>
        </w:rPr>
      </w:pPr>
    </w:p>
    <w:p w14:paraId="17C7080F" w14:textId="0E5D5E0A" w:rsidR="00771A07" w:rsidRPr="00771A07" w:rsidRDefault="00771A07" w:rsidP="00771A07">
      <w:pPr>
        <w:pStyle w:val="Heading2"/>
        <w:rPr>
          <w:rFonts w:ascii="Calibri" w:hAnsi="Calibri" w:cs="Calibri"/>
        </w:rPr>
      </w:pPr>
      <w:r w:rsidRPr="00771A07">
        <w:rPr>
          <w:rFonts w:ascii="Calibri" w:hAnsi="Calibri" w:cs="Calibri"/>
        </w:rPr>
        <w:t>Clinical practice considerations offered in the WHO Guideline</w:t>
      </w:r>
      <w:r w:rsidRPr="00771A07">
        <w:rPr>
          <w:rFonts w:ascii="Calibri" w:hAnsi="Calibri" w:cs="Calibri"/>
        </w:rPr>
        <w:fldChar w:fldCharType="begin"/>
      </w:r>
      <w:r w:rsidRPr="00771A07">
        <w:rPr>
          <w:rFonts w:ascii="Calibri" w:hAnsi="Calibri" w:cs="Calibri"/>
        </w:rPr>
        <w:instrText xml:space="preserve"> ADDIN EN.CITE &lt;EndNote&gt;&lt;Cite&gt;&lt;Author&gt;World Health Organization.&lt;/Author&gt;&lt;Year&gt;2023&lt;/Year&gt;&lt;RecNum&gt;10523&lt;/RecNum&gt;&lt;DisplayText&gt;&lt;style face="italic"&gt;(1)&lt;/style&gt;&lt;/DisplayText&gt;&lt;record&gt;&lt;rec-number&gt;10523&lt;/rec-number&gt;&lt;foreign-keys&gt;&lt;key app="EN" db-id="z09r0d2rmf2v2yes5fvxx5do02zzdarz505z" timestamp="1706839679"&gt;10523&lt;/key&gt;&lt;/foreign-keys&gt;&lt;ref-type name="Report"&gt;27&lt;/ref-type&gt;&lt;contributors&gt;&lt;authors&gt;&lt;author&gt;World Health Organization.,&lt;/author&gt;&lt;/authors&gt;&lt;/contributors&gt;&lt;titles&gt;&lt;title&gt;WHO guideline for non-surgical management of chronic primary low back pain in adults in primary and community care settings.&lt;/title&gt;&lt;/titles&gt;&lt;dates&gt;&lt;year&gt;2023&lt;/year&gt;&lt;/dates&gt;&lt;pub-location&gt;Geneva&lt;/pub-location&gt;&lt;publisher&gt;WHO&lt;/publisher&gt;&lt;urls&gt;&lt;related-urls&gt;&lt;url&gt;https://www.who.int/publications/i/item/9789240081789&lt;/url&gt;&lt;/related-urls&gt;&lt;/urls&gt;&lt;/record&gt;&lt;/Cite&gt;&lt;/EndNote&gt;</w:instrText>
      </w:r>
      <w:r w:rsidRPr="00771A07">
        <w:rPr>
          <w:rFonts w:ascii="Calibri" w:hAnsi="Calibri" w:cs="Calibri"/>
        </w:rPr>
        <w:fldChar w:fldCharType="separate"/>
      </w:r>
      <w:r w:rsidRPr="00771A07">
        <w:rPr>
          <w:rFonts w:ascii="Calibri" w:hAnsi="Calibri" w:cs="Calibri"/>
          <w:i/>
          <w:noProof/>
        </w:rPr>
        <w:t>(1)</w:t>
      </w:r>
      <w:r w:rsidRPr="00771A07">
        <w:rPr>
          <w:rFonts w:ascii="Calibri" w:hAnsi="Calibri" w:cs="Calibri"/>
        </w:rPr>
        <w:fldChar w:fldCharType="end"/>
      </w:r>
      <w:r w:rsidRPr="00771A07">
        <w:rPr>
          <w:rFonts w:ascii="Calibri" w:hAnsi="Calibri" w:cs="Calibri"/>
        </w:rPr>
        <w:t>.</w:t>
      </w:r>
    </w:p>
    <w:p w14:paraId="498CF539" w14:textId="77777777" w:rsidR="00771A07" w:rsidRPr="00771A07" w:rsidRDefault="00771A07" w:rsidP="00771A07">
      <w:pPr>
        <w:spacing w:line="360" w:lineRule="auto"/>
        <w:rPr>
          <w:rFonts w:ascii="Calibri" w:hAnsi="Calibri" w:cs="Calibri"/>
        </w:rPr>
      </w:pPr>
    </w:p>
    <w:p w14:paraId="3FA87A60" w14:textId="77777777" w:rsidR="00771A07" w:rsidRPr="00771A07" w:rsidRDefault="00771A07" w:rsidP="00771A0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Calibri" w:hAnsi="Calibri" w:cs="Calibri"/>
        </w:rPr>
      </w:pPr>
      <w:r w:rsidRPr="00771A07">
        <w:rPr>
          <w:rFonts w:ascii="Calibri" w:hAnsi="Calibri" w:cs="Calibri"/>
          <w:b/>
          <w:bCs/>
        </w:rPr>
        <w:t>Clinical assessment and timely referral.</w:t>
      </w:r>
      <w:r w:rsidRPr="00771A07">
        <w:rPr>
          <w:rFonts w:ascii="Calibri" w:hAnsi="Calibri" w:cs="Calibri"/>
        </w:rPr>
        <w:t xml:space="preserve"> </w:t>
      </w:r>
      <w:r w:rsidRPr="00771A07">
        <w:rPr>
          <w:rFonts w:ascii="Calibri" w:hAnsi="Calibri" w:cs="Calibri"/>
        </w:rPr>
        <w:br/>
        <w:t xml:space="preserve">Conduct a thorough clinical assessment from a biopsychosocial perspective by health worker(s) with requisite knowledge and skills to identify which interventions might be appropriate and when, and where further detailed or urgent clinical review/referral may be indicated. </w:t>
      </w:r>
    </w:p>
    <w:p w14:paraId="3D6B9994" w14:textId="77777777" w:rsidR="00771A07" w:rsidRPr="00771A07" w:rsidRDefault="00771A07" w:rsidP="00771A07">
      <w:pPr>
        <w:spacing w:line="360" w:lineRule="auto"/>
        <w:rPr>
          <w:rFonts w:ascii="Calibri" w:hAnsi="Calibri" w:cs="Calibri"/>
        </w:rPr>
      </w:pPr>
    </w:p>
    <w:p w14:paraId="63EFA166" w14:textId="77777777" w:rsidR="00771A07" w:rsidRPr="00771A07" w:rsidRDefault="00771A07" w:rsidP="00771A0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Calibri" w:hAnsi="Calibri" w:cs="Calibri"/>
        </w:rPr>
      </w:pPr>
      <w:r w:rsidRPr="00771A07">
        <w:rPr>
          <w:rFonts w:ascii="Calibri" w:hAnsi="Calibri" w:cs="Calibri"/>
          <w:b/>
          <w:bCs/>
        </w:rPr>
        <w:t>Personalized information and advice.</w:t>
      </w:r>
      <w:r w:rsidRPr="00771A07">
        <w:rPr>
          <w:rFonts w:ascii="Calibri" w:hAnsi="Calibri" w:cs="Calibri"/>
        </w:rPr>
        <w:t xml:space="preserve"> </w:t>
      </w:r>
      <w:r w:rsidRPr="00771A07">
        <w:rPr>
          <w:rFonts w:ascii="Calibri" w:hAnsi="Calibri" w:cs="Calibri"/>
        </w:rPr>
        <w:br/>
        <w:t xml:space="preserve">Provide accurate information about chronic primary LBP and personalized advice. Personalized advice means helping people to make sense of their pain experience from a biopsychosocial perspective and support their re-engagement in meaningful life activities. </w:t>
      </w:r>
    </w:p>
    <w:p w14:paraId="7B0FAFB3" w14:textId="77777777" w:rsidR="00771A07" w:rsidRPr="00771A07" w:rsidRDefault="00771A07" w:rsidP="00771A07">
      <w:pPr>
        <w:spacing w:line="360" w:lineRule="auto"/>
        <w:rPr>
          <w:rFonts w:ascii="Calibri" w:hAnsi="Calibri" w:cs="Calibri"/>
        </w:rPr>
      </w:pPr>
    </w:p>
    <w:p w14:paraId="23D46A94" w14:textId="77777777" w:rsidR="00771A07" w:rsidRPr="00771A07" w:rsidRDefault="00771A07" w:rsidP="00771A0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Calibri" w:hAnsi="Calibri" w:cs="Calibri"/>
        </w:rPr>
      </w:pPr>
      <w:r w:rsidRPr="00771A07">
        <w:rPr>
          <w:rFonts w:ascii="Calibri" w:hAnsi="Calibri" w:cs="Calibri"/>
          <w:b/>
          <w:bCs/>
        </w:rPr>
        <w:t>Tailor a package of interventions.</w:t>
      </w:r>
      <w:r w:rsidRPr="00771A07">
        <w:rPr>
          <w:rFonts w:ascii="Calibri" w:hAnsi="Calibri" w:cs="Calibri"/>
        </w:rPr>
        <w:t xml:space="preserve"> </w:t>
      </w:r>
      <w:r w:rsidRPr="00771A07">
        <w:rPr>
          <w:rFonts w:ascii="Calibri" w:hAnsi="Calibri" w:cs="Calibri"/>
        </w:rPr>
        <w:br/>
        <w:t xml:space="preserve">Adults with chronic primary LBP may require </w:t>
      </w:r>
      <w:proofErr w:type="gramStart"/>
      <w:r w:rsidRPr="00771A07">
        <w:rPr>
          <w:rFonts w:ascii="Calibri" w:hAnsi="Calibri" w:cs="Calibri"/>
        </w:rPr>
        <w:t>a number of</w:t>
      </w:r>
      <w:proofErr w:type="gramEnd"/>
      <w:r w:rsidRPr="00771A07">
        <w:rPr>
          <w:rFonts w:ascii="Calibri" w:hAnsi="Calibri" w:cs="Calibri"/>
        </w:rPr>
        <w:t xml:space="preserve"> interventions to experience benefit, rather than a single intervention delivered in isolation. The selection and sequencing of interventions should: </w:t>
      </w:r>
      <w:proofErr w:type="spellStart"/>
      <w:r w:rsidRPr="00771A07">
        <w:rPr>
          <w:rFonts w:ascii="Calibri" w:hAnsi="Calibri" w:cs="Calibri"/>
        </w:rPr>
        <w:t>i</w:t>
      </w:r>
      <w:proofErr w:type="spellEnd"/>
      <w:r w:rsidRPr="00771A07">
        <w:rPr>
          <w:rFonts w:ascii="Calibri" w:hAnsi="Calibri" w:cs="Calibri"/>
        </w:rPr>
        <w:t xml:space="preserve">) address the range of factors that contribute to that person’s LBP experience (physical, psychological, and/or social); and ii) address the person’s context and their needs, values and preferences. Generally, start with the least invasive and least potentially harmful intervention(s). </w:t>
      </w:r>
    </w:p>
    <w:p w14:paraId="27096FAE" w14:textId="77777777" w:rsidR="00771A07" w:rsidRPr="00771A07" w:rsidRDefault="00771A07" w:rsidP="00771A07">
      <w:pPr>
        <w:spacing w:line="360" w:lineRule="auto"/>
        <w:rPr>
          <w:rFonts w:ascii="Calibri" w:hAnsi="Calibri" w:cs="Calibri"/>
        </w:rPr>
      </w:pPr>
    </w:p>
    <w:p w14:paraId="42FED563" w14:textId="77777777" w:rsidR="00E47921" w:rsidRDefault="00E47921" w:rsidP="00771A07">
      <w:pPr>
        <w:rPr>
          <w:rFonts w:ascii="Calibri" w:hAnsi="Calibri" w:cs="Calibri"/>
        </w:rPr>
      </w:pPr>
    </w:p>
    <w:p w14:paraId="3A64CB2B" w14:textId="77777777" w:rsidR="00E47921" w:rsidRDefault="00E47921" w:rsidP="00771A07">
      <w:pPr>
        <w:rPr>
          <w:rFonts w:ascii="Calibri" w:hAnsi="Calibri" w:cs="Calibri"/>
        </w:rPr>
      </w:pPr>
    </w:p>
    <w:p w14:paraId="5BC8B016" w14:textId="75A749DB" w:rsidR="00E47921" w:rsidRPr="00E47921" w:rsidRDefault="00E47921" w:rsidP="00E47921">
      <w:pPr>
        <w:pStyle w:val="EndNoteBibliography"/>
        <w:ind w:left="720" w:hanging="720"/>
        <w:rPr>
          <w:rFonts w:ascii="Calibri" w:hAnsi="Calibri" w:cs="Calibri"/>
          <w:noProof/>
        </w:rPr>
      </w:pPr>
      <w:r w:rsidRPr="00E47921">
        <w:rPr>
          <w:rFonts w:ascii="Calibri" w:hAnsi="Calibri" w:cs="Calibri"/>
        </w:rPr>
        <w:fldChar w:fldCharType="begin"/>
      </w:r>
      <w:r w:rsidRPr="00E47921">
        <w:rPr>
          <w:rFonts w:ascii="Calibri" w:hAnsi="Calibri" w:cs="Calibri"/>
        </w:rPr>
        <w:instrText xml:space="preserve"> ADDIN EN.REFLIST </w:instrText>
      </w:r>
      <w:r w:rsidRPr="00E47921">
        <w:rPr>
          <w:rFonts w:ascii="Calibri" w:hAnsi="Calibri" w:cs="Calibri"/>
        </w:rPr>
        <w:fldChar w:fldCharType="separate"/>
      </w:r>
      <w:r w:rsidRPr="00E47921">
        <w:rPr>
          <w:rFonts w:ascii="Calibri" w:hAnsi="Calibri" w:cs="Calibri"/>
          <w:noProof/>
        </w:rPr>
        <w:t>1.</w:t>
      </w:r>
      <w:r w:rsidRPr="00E47921">
        <w:rPr>
          <w:rFonts w:ascii="Calibri" w:hAnsi="Calibri" w:cs="Calibri"/>
          <w:noProof/>
        </w:rPr>
        <w:tab/>
        <w:t>World Health Organization. WHO guideline for non-surgical management of chronic primary low back pain in adults in primary and community care settings. Geneva: WHO; 2023 (</w:t>
      </w:r>
      <w:hyperlink r:id="rId7" w:history="1">
        <w:r w:rsidRPr="00E47921">
          <w:rPr>
            <w:rStyle w:val="Hyperlink"/>
            <w:rFonts w:ascii="Calibri" w:hAnsi="Calibri" w:cs="Calibri"/>
            <w:noProof/>
          </w:rPr>
          <w:t>https://www.who.int/publications/i/item/9789240081789</w:t>
        </w:r>
      </w:hyperlink>
      <w:r w:rsidRPr="00E47921">
        <w:rPr>
          <w:rFonts w:ascii="Calibri" w:hAnsi="Calibri" w:cs="Calibri"/>
          <w:noProof/>
        </w:rPr>
        <w:t>.</w:t>
      </w:r>
    </w:p>
    <w:p w14:paraId="23BDC32F" w14:textId="5A111111" w:rsidR="00765966" w:rsidRPr="00771A07" w:rsidRDefault="00E47921" w:rsidP="00771A07">
      <w:pPr>
        <w:rPr>
          <w:rFonts w:ascii="Calibri" w:hAnsi="Calibri" w:cs="Calibri"/>
        </w:rPr>
      </w:pPr>
      <w:r w:rsidRPr="00E47921">
        <w:rPr>
          <w:rFonts w:ascii="Calibri" w:hAnsi="Calibri" w:cs="Calibri"/>
        </w:rPr>
        <w:fldChar w:fldCharType="end"/>
      </w:r>
    </w:p>
    <w:sectPr w:rsidR="00765966" w:rsidRPr="00771A07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42946A" w14:textId="77777777" w:rsidR="00F4069C" w:rsidRDefault="00F4069C" w:rsidP="00771A07">
      <w:r>
        <w:separator/>
      </w:r>
    </w:p>
  </w:endnote>
  <w:endnote w:type="continuationSeparator" w:id="0">
    <w:p w14:paraId="63145502" w14:textId="77777777" w:rsidR="00F4069C" w:rsidRDefault="00F4069C" w:rsidP="00771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FCB0AE" w14:textId="77777777" w:rsidR="00F4069C" w:rsidRDefault="00F4069C" w:rsidP="00771A07">
      <w:r>
        <w:separator/>
      </w:r>
    </w:p>
  </w:footnote>
  <w:footnote w:type="continuationSeparator" w:id="0">
    <w:p w14:paraId="5AEB2216" w14:textId="77777777" w:rsidR="00F4069C" w:rsidRDefault="00F4069C" w:rsidP="00771A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5FF699" w14:textId="41B1D8A5" w:rsidR="00771A07" w:rsidRPr="00771A07" w:rsidRDefault="00771A07" w:rsidP="00771A07">
    <w:pPr>
      <w:pStyle w:val="Header"/>
      <w:jc w:val="right"/>
      <w:rPr>
        <w:rFonts w:ascii="Calibri" w:hAnsi="Calibri" w:cs="Calibri"/>
      </w:rPr>
    </w:pPr>
    <w:r w:rsidRPr="00771A07">
      <w:rPr>
        <w:rFonts w:ascii="Calibri" w:hAnsi="Calibri" w:cs="Calibri"/>
      </w:rPr>
      <w:t>Supplementary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E769FA"/>
    <w:multiLevelType w:val="hybridMultilevel"/>
    <w:tmpl w:val="482E6D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7452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WHO (World Health Organization) Editorial Style Guid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9r0d2rmf2v2yes5fvxx5do02zzdarz505z&quot;&gt;My EndNote Library_&lt;record-ids&gt;&lt;item&gt;10523&lt;/item&gt;&lt;/record-ids&gt;&lt;/item&gt;&lt;/Libraries&gt;"/>
  </w:docVars>
  <w:rsids>
    <w:rsidRoot w:val="00771A07"/>
    <w:rsid w:val="00016357"/>
    <w:rsid w:val="0002131E"/>
    <w:rsid w:val="00025428"/>
    <w:rsid w:val="00030B37"/>
    <w:rsid w:val="000315C5"/>
    <w:rsid w:val="000323BD"/>
    <w:rsid w:val="00034047"/>
    <w:rsid w:val="00037A98"/>
    <w:rsid w:val="00045C10"/>
    <w:rsid w:val="00046C9E"/>
    <w:rsid w:val="000478E2"/>
    <w:rsid w:val="00054B62"/>
    <w:rsid w:val="00056E3A"/>
    <w:rsid w:val="00061961"/>
    <w:rsid w:val="00064B6C"/>
    <w:rsid w:val="000722DF"/>
    <w:rsid w:val="000750BD"/>
    <w:rsid w:val="000814F3"/>
    <w:rsid w:val="00084449"/>
    <w:rsid w:val="00091B0D"/>
    <w:rsid w:val="00093334"/>
    <w:rsid w:val="00097292"/>
    <w:rsid w:val="000A5097"/>
    <w:rsid w:val="000B5C37"/>
    <w:rsid w:val="000C3B71"/>
    <w:rsid w:val="000C7C11"/>
    <w:rsid w:val="000D6243"/>
    <w:rsid w:val="000D69AB"/>
    <w:rsid w:val="000E0123"/>
    <w:rsid w:val="000E29C3"/>
    <w:rsid w:val="000E315C"/>
    <w:rsid w:val="000F46B2"/>
    <w:rsid w:val="000F482B"/>
    <w:rsid w:val="000F77F8"/>
    <w:rsid w:val="001007F7"/>
    <w:rsid w:val="00106C93"/>
    <w:rsid w:val="0011301B"/>
    <w:rsid w:val="00115497"/>
    <w:rsid w:val="001165B4"/>
    <w:rsid w:val="00130276"/>
    <w:rsid w:val="00133BE8"/>
    <w:rsid w:val="00134123"/>
    <w:rsid w:val="00154C67"/>
    <w:rsid w:val="00163413"/>
    <w:rsid w:val="00166DAF"/>
    <w:rsid w:val="001765E6"/>
    <w:rsid w:val="00180257"/>
    <w:rsid w:val="00185686"/>
    <w:rsid w:val="001A08EA"/>
    <w:rsid w:val="001A0DF8"/>
    <w:rsid w:val="001A40CA"/>
    <w:rsid w:val="001B5C21"/>
    <w:rsid w:val="001D2033"/>
    <w:rsid w:val="001D694E"/>
    <w:rsid w:val="001D7C8E"/>
    <w:rsid w:val="001E7B56"/>
    <w:rsid w:val="001F1F9D"/>
    <w:rsid w:val="001F4F51"/>
    <w:rsid w:val="001F5E4B"/>
    <w:rsid w:val="00212223"/>
    <w:rsid w:val="00214DAF"/>
    <w:rsid w:val="002234A5"/>
    <w:rsid w:val="00226F36"/>
    <w:rsid w:val="002415E9"/>
    <w:rsid w:val="00261DBD"/>
    <w:rsid w:val="00263AAF"/>
    <w:rsid w:val="00265D0D"/>
    <w:rsid w:val="00267607"/>
    <w:rsid w:val="00273132"/>
    <w:rsid w:val="00277687"/>
    <w:rsid w:val="002801A1"/>
    <w:rsid w:val="0028135C"/>
    <w:rsid w:val="00281636"/>
    <w:rsid w:val="002848AE"/>
    <w:rsid w:val="00284FB2"/>
    <w:rsid w:val="00290F3F"/>
    <w:rsid w:val="002C3A72"/>
    <w:rsid w:val="002C7E78"/>
    <w:rsid w:val="002D37EC"/>
    <w:rsid w:val="002D6DF9"/>
    <w:rsid w:val="002E2DD3"/>
    <w:rsid w:val="002E68B4"/>
    <w:rsid w:val="002F0274"/>
    <w:rsid w:val="002F2499"/>
    <w:rsid w:val="00302C5B"/>
    <w:rsid w:val="003122A0"/>
    <w:rsid w:val="00330EDA"/>
    <w:rsid w:val="00337766"/>
    <w:rsid w:val="003621A1"/>
    <w:rsid w:val="00363012"/>
    <w:rsid w:val="00364BF4"/>
    <w:rsid w:val="003743F2"/>
    <w:rsid w:val="003775F4"/>
    <w:rsid w:val="00382A2C"/>
    <w:rsid w:val="00387FCE"/>
    <w:rsid w:val="0039181D"/>
    <w:rsid w:val="003A48F9"/>
    <w:rsid w:val="003B6350"/>
    <w:rsid w:val="003D5623"/>
    <w:rsid w:val="003D7E7C"/>
    <w:rsid w:val="003E3D82"/>
    <w:rsid w:val="00406F14"/>
    <w:rsid w:val="004131C1"/>
    <w:rsid w:val="00417B0F"/>
    <w:rsid w:val="00427D88"/>
    <w:rsid w:val="00427EC1"/>
    <w:rsid w:val="00430C07"/>
    <w:rsid w:val="00430C8E"/>
    <w:rsid w:val="004314AA"/>
    <w:rsid w:val="004326CB"/>
    <w:rsid w:val="00436F35"/>
    <w:rsid w:val="004454CB"/>
    <w:rsid w:val="0045116F"/>
    <w:rsid w:val="00453D16"/>
    <w:rsid w:val="004616CD"/>
    <w:rsid w:val="0047318E"/>
    <w:rsid w:val="00483108"/>
    <w:rsid w:val="004912A9"/>
    <w:rsid w:val="00497922"/>
    <w:rsid w:val="004A1E79"/>
    <w:rsid w:val="004A25ED"/>
    <w:rsid w:val="004A36C6"/>
    <w:rsid w:val="004B0F0B"/>
    <w:rsid w:val="004B322F"/>
    <w:rsid w:val="004B7F11"/>
    <w:rsid w:val="004C250F"/>
    <w:rsid w:val="004C59A6"/>
    <w:rsid w:val="004C5F58"/>
    <w:rsid w:val="004C6860"/>
    <w:rsid w:val="004C6A81"/>
    <w:rsid w:val="004C73F8"/>
    <w:rsid w:val="004D1FE1"/>
    <w:rsid w:val="004D3FAA"/>
    <w:rsid w:val="004D5772"/>
    <w:rsid w:val="004D77BF"/>
    <w:rsid w:val="004F05EA"/>
    <w:rsid w:val="004F66F8"/>
    <w:rsid w:val="00520810"/>
    <w:rsid w:val="00544A7A"/>
    <w:rsid w:val="005454D2"/>
    <w:rsid w:val="00556AD9"/>
    <w:rsid w:val="0056077C"/>
    <w:rsid w:val="0056160B"/>
    <w:rsid w:val="00571042"/>
    <w:rsid w:val="0057354D"/>
    <w:rsid w:val="00573C0D"/>
    <w:rsid w:val="0057464F"/>
    <w:rsid w:val="00574775"/>
    <w:rsid w:val="005748D3"/>
    <w:rsid w:val="005860C1"/>
    <w:rsid w:val="00587FFA"/>
    <w:rsid w:val="005907CE"/>
    <w:rsid w:val="00596A79"/>
    <w:rsid w:val="00596B68"/>
    <w:rsid w:val="005A0D53"/>
    <w:rsid w:val="005C1701"/>
    <w:rsid w:val="005C36F7"/>
    <w:rsid w:val="005C62E1"/>
    <w:rsid w:val="005D2BFF"/>
    <w:rsid w:val="005D565D"/>
    <w:rsid w:val="005D7786"/>
    <w:rsid w:val="005E616D"/>
    <w:rsid w:val="005E7E9B"/>
    <w:rsid w:val="006006BF"/>
    <w:rsid w:val="0060290C"/>
    <w:rsid w:val="00615373"/>
    <w:rsid w:val="006321A8"/>
    <w:rsid w:val="00641F5A"/>
    <w:rsid w:val="00642F38"/>
    <w:rsid w:val="00645F5C"/>
    <w:rsid w:val="00647DA0"/>
    <w:rsid w:val="00650491"/>
    <w:rsid w:val="00652BBD"/>
    <w:rsid w:val="00655F27"/>
    <w:rsid w:val="00661497"/>
    <w:rsid w:val="006858D2"/>
    <w:rsid w:val="006A0EED"/>
    <w:rsid w:val="006A37F4"/>
    <w:rsid w:val="006C62A2"/>
    <w:rsid w:val="006D271D"/>
    <w:rsid w:val="006D31A4"/>
    <w:rsid w:val="006E457D"/>
    <w:rsid w:val="006F508C"/>
    <w:rsid w:val="00703FBC"/>
    <w:rsid w:val="00712A3A"/>
    <w:rsid w:val="00715D08"/>
    <w:rsid w:val="00716524"/>
    <w:rsid w:val="00716841"/>
    <w:rsid w:val="00717F1C"/>
    <w:rsid w:val="00720D1F"/>
    <w:rsid w:val="00737DE5"/>
    <w:rsid w:val="00740DC7"/>
    <w:rsid w:val="00765966"/>
    <w:rsid w:val="00771A07"/>
    <w:rsid w:val="007801C0"/>
    <w:rsid w:val="007839B9"/>
    <w:rsid w:val="00792A01"/>
    <w:rsid w:val="007956B2"/>
    <w:rsid w:val="00795BAC"/>
    <w:rsid w:val="007B599A"/>
    <w:rsid w:val="007B6E0F"/>
    <w:rsid w:val="007C0659"/>
    <w:rsid w:val="007C34BD"/>
    <w:rsid w:val="007E1940"/>
    <w:rsid w:val="007E4107"/>
    <w:rsid w:val="007F1E3B"/>
    <w:rsid w:val="00806A50"/>
    <w:rsid w:val="00812C3A"/>
    <w:rsid w:val="00817E8B"/>
    <w:rsid w:val="0082138A"/>
    <w:rsid w:val="008244D1"/>
    <w:rsid w:val="0084056C"/>
    <w:rsid w:val="00840F36"/>
    <w:rsid w:val="008452F0"/>
    <w:rsid w:val="0085077F"/>
    <w:rsid w:val="00862668"/>
    <w:rsid w:val="008655EE"/>
    <w:rsid w:val="0087546C"/>
    <w:rsid w:val="008809B2"/>
    <w:rsid w:val="00891694"/>
    <w:rsid w:val="0089586C"/>
    <w:rsid w:val="00895C99"/>
    <w:rsid w:val="008A01F0"/>
    <w:rsid w:val="008A7EDB"/>
    <w:rsid w:val="008B1212"/>
    <w:rsid w:val="008B2C2E"/>
    <w:rsid w:val="008C0EAC"/>
    <w:rsid w:val="008D4691"/>
    <w:rsid w:val="008D6271"/>
    <w:rsid w:val="008D7754"/>
    <w:rsid w:val="008E2773"/>
    <w:rsid w:val="0090674B"/>
    <w:rsid w:val="00907FE2"/>
    <w:rsid w:val="0091684C"/>
    <w:rsid w:val="00920850"/>
    <w:rsid w:val="0092184D"/>
    <w:rsid w:val="00935CAB"/>
    <w:rsid w:val="00941420"/>
    <w:rsid w:val="00941B81"/>
    <w:rsid w:val="00950E09"/>
    <w:rsid w:val="00952512"/>
    <w:rsid w:val="0096368B"/>
    <w:rsid w:val="009700A2"/>
    <w:rsid w:val="0098147D"/>
    <w:rsid w:val="00983B49"/>
    <w:rsid w:val="00997FC5"/>
    <w:rsid w:val="009A5C48"/>
    <w:rsid w:val="009A5CCD"/>
    <w:rsid w:val="009A7387"/>
    <w:rsid w:val="009A7792"/>
    <w:rsid w:val="009C0810"/>
    <w:rsid w:val="009C68B0"/>
    <w:rsid w:val="009D3CB5"/>
    <w:rsid w:val="009D3D0A"/>
    <w:rsid w:val="009D6374"/>
    <w:rsid w:val="009E09E0"/>
    <w:rsid w:val="009E0D2A"/>
    <w:rsid w:val="009E1B1E"/>
    <w:rsid w:val="009F0489"/>
    <w:rsid w:val="009F368F"/>
    <w:rsid w:val="00A013A3"/>
    <w:rsid w:val="00A043E5"/>
    <w:rsid w:val="00A11331"/>
    <w:rsid w:val="00A134CD"/>
    <w:rsid w:val="00A152CF"/>
    <w:rsid w:val="00A16C08"/>
    <w:rsid w:val="00A24156"/>
    <w:rsid w:val="00A2651A"/>
    <w:rsid w:val="00A354A5"/>
    <w:rsid w:val="00A60997"/>
    <w:rsid w:val="00A6549D"/>
    <w:rsid w:val="00A73E15"/>
    <w:rsid w:val="00A86D36"/>
    <w:rsid w:val="00A87FA2"/>
    <w:rsid w:val="00AA1273"/>
    <w:rsid w:val="00AA7A4C"/>
    <w:rsid w:val="00AC0BF8"/>
    <w:rsid w:val="00AC4B00"/>
    <w:rsid w:val="00AC6FD9"/>
    <w:rsid w:val="00AE0DA1"/>
    <w:rsid w:val="00AE419E"/>
    <w:rsid w:val="00AF0B66"/>
    <w:rsid w:val="00AF4583"/>
    <w:rsid w:val="00B07262"/>
    <w:rsid w:val="00B073AB"/>
    <w:rsid w:val="00B07792"/>
    <w:rsid w:val="00B0789A"/>
    <w:rsid w:val="00B106DC"/>
    <w:rsid w:val="00B124D0"/>
    <w:rsid w:val="00B172AF"/>
    <w:rsid w:val="00B200D3"/>
    <w:rsid w:val="00B229FC"/>
    <w:rsid w:val="00B33E78"/>
    <w:rsid w:val="00B35406"/>
    <w:rsid w:val="00B42F7A"/>
    <w:rsid w:val="00B461C1"/>
    <w:rsid w:val="00B56EDF"/>
    <w:rsid w:val="00B60A41"/>
    <w:rsid w:val="00B62F9C"/>
    <w:rsid w:val="00B65886"/>
    <w:rsid w:val="00B65BA3"/>
    <w:rsid w:val="00B80B2C"/>
    <w:rsid w:val="00BB0C23"/>
    <w:rsid w:val="00BB0D90"/>
    <w:rsid w:val="00BB3431"/>
    <w:rsid w:val="00BC2E95"/>
    <w:rsid w:val="00BC4F70"/>
    <w:rsid w:val="00BC71B3"/>
    <w:rsid w:val="00BD03AC"/>
    <w:rsid w:val="00BD1205"/>
    <w:rsid w:val="00BD2110"/>
    <w:rsid w:val="00BE1A08"/>
    <w:rsid w:val="00BE5D4D"/>
    <w:rsid w:val="00BF62B1"/>
    <w:rsid w:val="00BF765C"/>
    <w:rsid w:val="00C0301D"/>
    <w:rsid w:val="00C121E3"/>
    <w:rsid w:val="00C24999"/>
    <w:rsid w:val="00C35B58"/>
    <w:rsid w:val="00C70D47"/>
    <w:rsid w:val="00C716B6"/>
    <w:rsid w:val="00C72F48"/>
    <w:rsid w:val="00C8495A"/>
    <w:rsid w:val="00C87C39"/>
    <w:rsid w:val="00CA0E3B"/>
    <w:rsid w:val="00CB2A91"/>
    <w:rsid w:val="00CB4644"/>
    <w:rsid w:val="00CB7F4C"/>
    <w:rsid w:val="00CC1271"/>
    <w:rsid w:val="00CC2EF4"/>
    <w:rsid w:val="00CE48D1"/>
    <w:rsid w:val="00CE7E32"/>
    <w:rsid w:val="00CF1D63"/>
    <w:rsid w:val="00CF27F9"/>
    <w:rsid w:val="00CF6F33"/>
    <w:rsid w:val="00D0475D"/>
    <w:rsid w:val="00D0546A"/>
    <w:rsid w:val="00D22DD6"/>
    <w:rsid w:val="00D26569"/>
    <w:rsid w:val="00D26F6D"/>
    <w:rsid w:val="00D30EB3"/>
    <w:rsid w:val="00D42EFB"/>
    <w:rsid w:val="00D44682"/>
    <w:rsid w:val="00D4555E"/>
    <w:rsid w:val="00D50415"/>
    <w:rsid w:val="00D5244C"/>
    <w:rsid w:val="00D571CB"/>
    <w:rsid w:val="00D63E79"/>
    <w:rsid w:val="00D677F0"/>
    <w:rsid w:val="00D67C99"/>
    <w:rsid w:val="00D7497F"/>
    <w:rsid w:val="00D830C0"/>
    <w:rsid w:val="00D85F9E"/>
    <w:rsid w:val="00D96F16"/>
    <w:rsid w:val="00D97822"/>
    <w:rsid w:val="00DA0CB5"/>
    <w:rsid w:val="00DA24BC"/>
    <w:rsid w:val="00DB7058"/>
    <w:rsid w:val="00DC7618"/>
    <w:rsid w:val="00DD65B6"/>
    <w:rsid w:val="00DF2302"/>
    <w:rsid w:val="00DF3BB5"/>
    <w:rsid w:val="00DF76CA"/>
    <w:rsid w:val="00E12263"/>
    <w:rsid w:val="00E15B49"/>
    <w:rsid w:val="00E20C34"/>
    <w:rsid w:val="00E246C3"/>
    <w:rsid w:val="00E416BA"/>
    <w:rsid w:val="00E4559F"/>
    <w:rsid w:val="00E45687"/>
    <w:rsid w:val="00E47921"/>
    <w:rsid w:val="00E53108"/>
    <w:rsid w:val="00E57105"/>
    <w:rsid w:val="00E633D1"/>
    <w:rsid w:val="00E63B1C"/>
    <w:rsid w:val="00E7441D"/>
    <w:rsid w:val="00E85327"/>
    <w:rsid w:val="00E915C0"/>
    <w:rsid w:val="00E96FA6"/>
    <w:rsid w:val="00E970BA"/>
    <w:rsid w:val="00EA0BDC"/>
    <w:rsid w:val="00EA1969"/>
    <w:rsid w:val="00EA4DD6"/>
    <w:rsid w:val="00EB4BB4"/>
    <w:rsid w:val="00EC00D4"/>
    <w:rsid w:val="00EC1380"/>
    <w:rsid w:val="00ED462A"/>
    <w:rsid w:val="00EF6DE4"/>
    <w:rsid w:val="00EF7F8D"/>
    <w:rsid w:val="00F032B4"/>
    <w:rsid w:val="00F20DA5"/>
    <w:rsid w:val="00F24392"/>
    <w:rsid w:val="00F32097"/>
    <w:rsid w:val="00F377B4"/>
    <w:rsid w:val="00F4069C"/>
    <w:rsid w:val="00F4482F"/>
    <w:rsid w:val="00F46426"/>
    <w:rsid w:val="00F47B85"/>
    <w:rsid w:val="00F51AE0"/>
    <w:rsid w:val="00F545B0"/>
    <w:rsid w:val="00F63952"/>
    <w:rsid w:val="00F647AE"/>
    <w:rsid w:val="00F80456"/>
    <w:rsid w:val="00F80E7F"/>
    <w:rsid w:val="00F85050"/>
    <w:rsid w:val="00F9075A"/>
    <w:rsid w:val="00F948BC"/>
    <w:rsid w:val="00F97989"/>
    <w:rsid w:val="00FA1537"/>
    <w:rsid w:val="00FC1384"/>
    <w:rsid w:val="00FC14F0"/>
    <w:rsid w:val="00FD3E77"/>
    <w:rsid w:val="00FD4FF4"/>
    <w:rsid w:val="00FD6C5B"/>
    <w:rsid w:val="00FD7E46"/>
    <w:rsid w:val="00FE065D"/>
    <w:rsid w:val="00FE3611"/>
    <w:rsid w:val="00FE5316"/>
    <w:rsid w:val="00FF3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CDB594"/>
  <w15:chartTrackingRefBased/>
  <w15:docId w15:val="{9E81E7F5-B67D-844A-BF61-CE322ED8A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A0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1A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1A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A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A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A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A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A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A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A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A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71A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A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A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A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A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A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A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A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A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A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A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A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A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A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A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A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A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A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A0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71A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1A0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71A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1A07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47921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E47921"/>
    <w:rPr>
      <w:rFonts w:ascii="Aptos" w:eastAsiaTheme="majorEastAsia" w:hAnsi="Aptos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47921"/>
    <w:rPr>
      <w:rFonts w:ascii="Aptos" w:hAnsi="Aptos"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E47921"/>
    <w:rPr>
      <w:rFonts w:ascii="Aptos" w:eastAsiaTheme="majorEastAsia" w:hAnsi="Aptos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4792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79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who.int/publications/i/item/978924008178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iggs</dc:creator>
  <cp:keywords/>
  <dc:description/>
  <cp:lastModifiedBy>Andrew Briggs</cp:lastModifiedBy>
  <cp:revision>2</cp:revision>
  <dcterms:created xsi:type="dcterms:W3CDTF">2025-02-17T04:36:00Z</dcterms:created>
  <dcterms:modified xsi:type="dcterms:W3CDTF">2025-06-12T11:48:00Z</dcterms:modified>
</cp:coreProperties>
</file>